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3CC" w:rsidRPr="00521285" w:rsidRDefault="00521285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521285">
        <w:rPr>
          <w:rFonts w:ascii="Times New Roman" w:hAnsi="Times New Roman" w:cs="Times New Roman"/>
          <w:b/>
          <w:sz w:val="24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030"/>
        <w:gridCol w:w="4376"/>
      </w:tblGrid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bookmarkEnd w:id="0"/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ND4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ACTGGGAGAACTCTCTGT</w:t>
            </w: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AGTGAGCCCCATTGTGTT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ND6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GGTTAGCGATGGAGGTAGG</w:t>
            </w: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AGGATCCTCCCGAATCAAC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TGGAGGCTTTGGAAACTGAC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TTCATCCTGTTCCTGCTCCT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COX2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ATGGCCTACCCATTCCAACT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CGGGGTTGTTGATTTCGTC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ATCCTCCAAATCACCACAG</w:t>
            </w: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CATTGGCGTGAAGGTA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ATPase6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ACACACCAAAAGGACGAACA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GAAGGAAGTGGGCAAGTGAG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CAGAAGTCGATGCAGAACCA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CGACCCGCACTTTGTAATCT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GATGGCACTCTGGTCACCG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GCCGCTCGGAAAAGGACAA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GADD4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AGACCGAAAGGATGGACACG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GTACACGCCGACCGTAATG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  <w:proofErr w:type="spellEnd"/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TCCTGCGTGCTCCTGAATC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TGCAGCGTAGGGTTACAAAGG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AchR</w:t>
            </w:r>
            <w:proofErr w:type="spellEnd"/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ACCTGGACCTATGACGGCTCT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AGTTACTCAGGTCGGGCTGGT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SLN</w:t>
            </w: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GAGGTGGAGAGACTGAGGTCCTTGG</w:t>
            </w:r>
          </w:p>
        </w:tc>
      </w:tr>
      <w:tr w:rsidR="00521285" w:rsidRPr="00521285" w:rsidTr="00521285">
        <w:trPr>
          <w:trHeight w:val="300"/>
        </w:trPr>
        <w:tc>
          <w:tcPr>
            <w:tcW w:w="143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76" w:type="dxa"/>
            <w:noWrap/>
            <w:hideMark/>
          </w:tcPr>
          <w:p w:rsidR="00521285" w:rsidRPr="00521285" w:rsidRDefault="00521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285">
              <w:rPr>
                <w:rFonts w:ascii="Times New Roman" w:hAnsi="Times New Roman" w:cs="Times New Roman"/>
                <w:sz w:val="24"/>
                <w:szCs w:val="24"/>
              </w:rPr>
              <w:t>GAAGCTCGGGGCACACAGCAG</w:t>
            </w:r>
          </w:p>
        </w:tc>
      </w:tr>
    </w:tbl>
    <w:p w:rsidR="00521285" w:rsidRDefault="00521285"/>
    <w:sectPr w:rsidR="00521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285"/>
    <w:rsid w:val="00521285"/>
    <w:rsid w:val="007F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3F288"/>
  <w15:chartTrackingRefBased/>
  <w15:docId w15:val="{BE0430D0-E56E-44D4-840A-41D950AD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2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rown, PhD</dc:creator>
  <cp:keywords/>
  <dc:description/>
  <cp:lastModifiedBy>Jacob Brown, PhD</cp:lastModifiedBy>
  <cp:revision>1</cp:revision>
  <dcterms:created xsi:type="dcterms:W3CDTF">2020-03-04T21:18:00Z</dcterms:created>
  <dcterms:modified xsi:type="dcterms:W3CDTF">2020-03-04T21:23:00Z</dcterms:modified>
</cp:coreProperties>
</file>